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B56FE8" w14:textId="14AB7673" w:rsidR="00CE435D" w:rsidRPr="00E15697" w:rsidRDefault="00E15697">
      <w:pPr>
        <w:rPr>
          <w:rFonts w:ascii="Times New Roman" w:hAnsi="Times New Roman" w:cs="Times New Roman"/>
          <w:b/>
          <w:bCs/>
        </w:rPr>
      </w:pPr>
      <w:r w:rsidRPr="00E15697">
        <w:rPr>
          <w:rFonts w:ascii="Times New Roman" w:hAnsi="Times New Roman" w:cs="Times New Roman"/>
          <w:b/>
          <w:bCs/>
        </w:rPr>
        <w:t>Supplemental Figure 1. Flow diagram for inclusion/exclusion to form the final analytical datasets.</w:t>
      </w:r>
    </w:p>
    <w:p w14:paraId="7DD59477" w14:textId="70D5F33B" w:rsidR="00BC3D86" w:rsidRDefault="00E15697">
      <w:r>
        <w:rPr>
          <w:noProof/>
        </w:rPr>
        <w:drawing>
          <wp:inline distT="0" distB="0" distL="0" distR="0" wp14:anchorId="5AE117F7" wp14:editId="0DB9BFCE">
            <wp:extent cx="5826613" cy="6558052"/>
            <wp:effectExtent l="0" t="0" r="3175" b="0"/>
            <wp:docPr id="2" name="Picture 2" descr="A flowchart of a patient's a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flowchart of a patient's ag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3989" cy="65663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C3D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D86"/>
    <w:rsid w:val="00503951"/>
    <w:rsid w:val="005E7151"/>
    <w:rsid w:val="00BC3D86"/>
    <w:rsid w:val="00E15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D73F8"/>
  <w15:chartTrackingRefBased/>
  <w15:docId w15:val="{BC743D54-4D81-435F-BDA8-3280DBEB1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</Words>
  <Characters>86</Characters>
  <Application>Microsoft Office Word</Application>
  <DocSecurity>0</DocSecurity>
  <Lines>1</Lines>
  <Paragraphs>1</Paragraphs>
  <ScaleCrop>false</ScaleCrop>
  <Company>University of Cincinnati</Company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Yuqing (zhang7yq)</dc:creator>
  <cp:keywords/>
  <dc:description/>
  <cp:lastModifiedBy>Zhang, Yuqing (zhang7yq)</cp:lastModifiedBy>
  <cp:revision>2</cp:revision>
  <dcterms:created xsi:type="dcterms:W3CDTF">2023-07-31T16:24:00Z</dcterms:created>
  <dcterms:modified xsi:type="dcterms:W3CDTF">2023-07-31T16:28:00Z</dcterms:modified>
</cp:coreProperties>
</file>